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09973" w14:textId="258DB235" w:rsidR="00881C55" w:rsidRPr="00304970" w:rsidRDefault="00881C55">
      <w:pPr>
        <w:rPr>
          <w:rFonts w:ascii="Times New Roman" w:hAnsi="Times New Roman" w:cs="Times New Roman"/>
          <w:sz w:val="20"/>
          <w:szCs w:val="20"/>
        </w:rPr>
      </w:pPr>
      <w:r w:rsidRPr="00304970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304970">
        <w:rPr>
          <w:rFonts w:ascii="Times New Roman" w:hAnsi="Times New Roman" w:cs="Times New Roman"/>
          <w:sz w:val="20"/>
          <w:szCs w:val="20"/>
        </w:rPr>
        <w:t>.</w:t>
      </w:r>
      <w:r w:rsidR="00304970" w:rsidRPr="00304970">
        <w:rPr>
          <w:rFonts w:ascii="Times New Roman" w:hAnsi="Times New Roman" w:cs="Times New Roman"/>
          <w:sz w:val="20"/>
          <w:szCs w:val="20"/>
        </w:rPr>
        <w:t xml:space="preserve"> </w:t>
      </w:r>
      <w:r w:rsidR="00304970" w:rsidRPr="00304970">
        <w:rPr>
          <w:rFonts w:ascii="Times New Roman" w:hAnsi="Times New Roman" w:cs="Times New Roman"/>
          <w:sz w:val="20"/>
          <w:szCs w:val="20"/>
        </w:rPr>
        <w:t>Comparison of TURP and Non-TURP Procedures Over Time</w:t>
      </w:r>
    </w:p>
    <w:p w14:paraId="1E153D1F" w14:textId="77777777" w:rsidR="00881C55" w:rsidRPr="00304970" w:rsidRDefault="00881C55">
      <w:pPr>
        <w:rPr>
          <w:rFonts w:ascii="Times New Roman" w:hAnsi="Times New Roman" w:cs="Times New Roman"/>
          <w:sz w:val="20"/>
          <w:szCs w:val="20"/>
        </w:rPr>
      </w:pPr>
    </w:p>
    <w:p w14:paraId="5710353B" w14:textId="77777777" w:rsidR="00881C55" w:rsidRPr="00304970" w:rsidRDefault="00881C55">
      <w:pPr>
        <w:rPr>
          <w:rFonts w:ascii="Times New Roman" w:hAnsi="Times New Roman" w:cs="Times New Roman"/>
          <w:sz w:val="20"/>
          <w:szCs w:val="20"/>
        </w:rPr>
      </w:pPr>
    </w:p>
    <w:p w14:paraId="0A274170" w14:textId="77777777" w:rsidR="00881C55" w:rsidRPr="00304970" w:rsidRDefault="00881C55">
      <w:pPr>
        <w:rPr>
          <w:rFonts w:ascii="Times New Roman" w:hAnsi="Times New Roman" w:cs="Times New Roman"/>
          <w:sz w:val="20"/>
          <w:szCs w:val="20"/>
        </w:rPr>
      </w:pPr>
    </w:p>
    <w:p w14:paraId="6EF40408" w14:textId="44DA35E2" w:rsidR="00DC01DE" w:rsidRPr="00DC01DE" w:rsidRDefault="00DC01DE">
      <w:pPr>
        <w:rPr>
          <w:rFonts w:ascii="Times New Roman" w:hAnsi="Times New Roman" w:cs="Times New Roman"/>
          <w:sz w:val="20"/>
          <w:szCs w:val="20"/>
        </w:rPr>
      </w:pPr>
      <w:r w:rsidRPr="00DC01DE">
        <w:rPr>
          <w:rFonts w:ascii="Times New Roman" w:hAnsi="Times New Roman" w:cs="Times New Roman"/>
          <w:sz w:val="20"/>
          <w:szCs w:val="20"/>
        </w:rPr>
        <w:t>TURP: Transurethral Resection of t</w:t>
      </w:r>
      <w:r>
        <w:rPr>
          <w:rFonts w:ascii="Times New Roman" w:hAnsi="Times New Roman" w:cs="Times New Roman"/>
          <w:sz w:val="20"/>
          <w:szCs w:val="20"/>
        </w:rPr>
        <w:t>he Prostate.</w:t>
      </w:r>
    </w:p>
    <w:p w14:paraId="208A4414" w14:textId="77777777" w:rsidR="00881C55" w:rsidRPr="00DC01DE" w:rsidRDefault="00881C55">
      <w:pPr>
        <w:rPr>
          <w:rFonts w:ascii="Times New Roman" w:hAnsi="Times New Roman" w:cs="Times New Roman"/>
          <w:sz w:val="20"/>
          <w:szCs w:val="20"/>
        </w:rPr>
      </w:pPr>
    </w:p>
    <w:p w14:paraId="23903BBA" w14:textId="77777777" w:rsidR="00881C55" w:rsidRPr="00DC01DE" w:rsidRDefault="00881C55">
      <w:pPr>
        <w:rPr>
          <w:rFonts w:ascii="Times New Roman" w:hAnsi="Times New Roman" w:cs="Times New Roman"/>
          <w:sz w:val="20"/>
          <w:szCs w:val="20"/>
        </w:rPr>
      </w:pPr>
    </w:p>
    <w:p w14:paraId="0DAE4A80" w14:textId="73627786" w:rsidR="002048E7" w:rsidRPr="00DC01DE" w:rsidRDefault="00881C55">
      <w:pPr>
        <w:rPr>
          <w:rFonts w:ascii="Times New Roman" w:hAnsi="Times New Roman" w:cs="Times New Roman"/>
          <w:sz w:val="20"/>
          <w:szCs w:val="20"/>
        </w:rPr>
      </w:pPr>
      <w:r w:rsidRPr="00DC01D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pPr w:leftFromText="180" w:rightFromText="180" w:vertAnchor="page" w:horzAnchor="margin" w:tblpY="1767"/>
        <w:tblW w:w="65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1260"/>
        <w:gridCol w:w="1890"/>
        <w:gridCol w:w="2340"/>
      </w:tblGrid>
      <w:tr w:rsidR="00881C55" w:rsidRPr="00881C55" w14:paraId="03F912C5" w14:textId="77777777" w:rsidTr="00DC66E4">
        <w:trPr>
          <w:trHeight w:val="64"/>
        </w:trPr>
        <w:tc>
          <w:tcPr>
            <w:tcW w:w="1085" w:type="dxa"/>
            <w:shd w:val="clear" w:color="auto" w:fill="auto"/>
            <w:noWrap/>
            <w:hideMark/>
          </w:tcPr>
          <w:p w14:paraId="43946955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99C05D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º of Cas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8758B80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TUR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0756D91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Non-TURP</w:t>
            </w:r>
          </w:p>
        </w:tc>
      </w:tr>
      <w:tr w:rsidR="00881C55" w:rsidRPr="00881C55" w14:paraId="0594BA9D" w14:textId="77777777" w:rsidTr="00DC66E4">
        <w:trPr>
          <w:trHeight w:val="64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551C0CC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2000-20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5E128D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FA66CB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463CBC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81C55" w:rsidRPr="00881C55" w14:paraId="3BD022C9" w14:textId="77777777" w:rsidTr="00DC66E4">
        <w:trPr>
          <w:trHeight w:val="64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5C7C2FF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2005-20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907FB0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7F4E9F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F7C869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81C55" w:rsidRPr="00881C55" w14:paraId="5A08D381" w14:textId="77777777" w:rsidTr="00DC66E4">
        <w:trPr>
          <w:trHeight w:val="64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AD358AB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2010-20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D599B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638613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1B368F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81C55" w:rsidRPr="00881C55" w14:paraId="382D43D7" w14:textId="77777777" w:rsidTr="00881C55">
        <w:trPr>
          <w:trHeight w:val="64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FA6E79D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2015-20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102D27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A11712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2FEE893" w14:textId="77777777" w:rsidR="00881C55" w:rsidRPr="00881C55" w:rsidRDefault="00881C55" w:rsidP="00881C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C5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14:paraId="10A9B3C1" w14:textId="77777777" w:rsidR="00881C55" w:rsidRPr="00881C55" w:rsidRDefault="00881C55">
      <w:pPr>
        <w:rPr>
          <w:rFonts w:ascii="Times New Roman" w:hAnsi="Times New Roman" w:cs="Times New Roman"/>
          <w:sz w:val="20"/>
          <w:szCs w:val="20"/>
          <w:lang w:val="pt-BR"/>
        </w:rPr>
      </w:pPr>
    </w:p>
    <w:sectPr w:rsidR="00881C55" w:rsidRPr="00881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1E55DF"/>
    <w:multiLevelType w:val="hybridMultilevel"/>
    <w:tmpl w:val="4EA6C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7624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C55"/>
    <w:rsid w:val="001A1BD9"/>
    <w:rsid w:val="002048E7"/>
    <w:rsid w:val="00304970"/>
    <w:rsid w:val="00683057"/>
    <w:rsid w:val="007A3DF8"/>
    <w:rsid w:val="00881C55"/>
    <w:rsid w:val="00C0408D"/>
    <w:rsid w:val="00D452E9"/>
    <w:rsid w:val="00D5249F"/>
    <w:rsid w:val="00DC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D4C32"/>
  <w15:chartTrackingRefBased/>
  <w15:docId w15:val="{683B226D-2E8C-4652-A8C4-5B47A3E1F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1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C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C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C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C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C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C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C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C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C55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DC01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35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orto</dc:creator>
  <cp:keywords/>
  <dc:description/>
  <cp:lastModifiedBy>João Porto</cp:lastModifiedBy>
  <cp:revision>2</cp:revision>
  <dcterms:created xsi:type="dcterms:W3CDTF">2024-09-02T12:55:00Z</dcterms:created>
  <dcterms:modified xsi:type="dcterms:W3CDTF">2024-09-02T13:09:00Z</dcterms:modified>
</cp:coreProperties>
</file>